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1D473" w14:textId="77777777" w:rsidR="006C6988" w:rsidRDefault="006814FF">
      <w:pPr>
        <w:pStyle w:val="Heading1"/>
        <w:widowControl w:val="0"/>
        <w:rPr>
          <w:rFonts w:ascii="Times New Roman" w:eastAsia="Times New Roman" w:hAnsi="Times New Roman" w:cs="Times New Roman"/>
          <w:color w:val="38761D"/>
          <w:sz w:val="24"/>
          <w:szCs w:val="24"/>
        </w:rPr>
      </w:pPr>
      <w:bookmarkStart w:id="0" w:name="_thd66upz8g94" w:colFirst="0" w:colLast="0"/>
      <w:bookmarkEnd w:id="0"/>
      <w:r>
        <w:rPr>
          <w:rFonts w:ascii="Times New Roman" w:eastAsia="Times New Roman" w:hAnsi="Times New Roman" w:cs="Times New Roman"/>
        </w:rPr>
        <w:t>Supplemental Table S2</w:t>
      </w:r>
    </w:p>
    <w:p w14:paraId="39900EE7" w14:textId="77777777" w:rsidR="006C6988" w:rsidRDefault="006C69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988690" w14:textId="77777777" w:rsidR="006C6988" w:rsidRDefault="006814F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eastAsia="Times New Roman" w:hAnsi="Times New Roman" w:cs="Times New Roman"/>
          <w:sz w:val="24"/>
          <w:szCs w:val="24"/>
        </w:rPr>
        <w:t>Demographic information and diabetes experience for healthcare provider participants (n=21)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5220"/>
        <w:gridCol w:w="735"/>
        <w:gridCol w:w="705"/>
      </w:tblGrid>
      <w:tr w:rsidR="006C6988" w14:paraId="10D854A9" w14:textId="77777777">
        <w:trPr>
          <w:trHeight w:val="440"/>
        </w:trPr>
        <w:tc>
          <w:tcPr>
            <w:tcW w:w="7920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6F2991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9A5EB1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2F7CED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6C6988" w14:paraId="03300EC4" w14:textId="77777777">
        <w:trPr>
          <w:trHeight w:val="440"/>
        </w:trPr>
        <w:tc>
          <w:tcPr>
            <w:tcW w:w="27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349296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vince of practice</w:t>
            </w: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E8715D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tario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51D3B4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336ED7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6C6988" w14:paraId="69EFCD09" w14:textId="77777777">
        <w:trPr>
          <w:trHeight w:val="44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B334D1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FE17F0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bec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E90CC7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9C3026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C6988" w14:paraId="340488F4" w14:textId="77777777">
        <w:trPr>
          <w:trHeight w:val="440"/>
        </w:trPr>
        <w:tc>
          <w:tcPr>
            <w:tcW w:w="27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99CB0E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nical role</w:t>
            </w: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0FAA6F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crinologist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0A2FB5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D4DBE4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C6988" w14:paraId="3A27BE90" w14:textId="77777777">
        <w:trPr>
          <w:trHeight w:val="44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6CB4A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B196C5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rse</w:t>
            </w:r>
            <w:bookmarkStart w:id="1" w:name="_GoBack"/>
            <w:bookmarkEnd w:id="1"/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F1E8F2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825C9D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C6988" w14:paraId="0A9D3541" w14:textId="77777777">
        <w:trPr>
          <w:trHeight w:val="44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C677C0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ECC7A2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itian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B3653E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400218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C6988" w14:paraId="041F8A8B" w14:textId="77777777">
        <w:trPr>
          <w:trHeight w:val="44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10AC9E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BB1778" w14:textId="4BB9B100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(Social worker, pharmacist, </w:t>
            </w:r>
            <w:r w:rsidR="000A4425">
              <w:rPr>
                <w:rFonts w:ascii="Times New Roman" w:eastAsia="Times New Roman" w:hAnsi="Times New Roman" w:cs="Times New Roman"/>
              </w:rPr>
              <w:t xml:space="preserve">general </w:t>
            </w:r>
            <w:r>
              <w:rPr>
                <w:rFonts w:ascii="Times New Roman" w:eastAsia="Times New Roman" w:hAnsi="Times New Roman" w:cs="Times New Roman"/>
              </w:rPr>
              <w:t>pediatrician)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8029EA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D4CF3F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6C6988" w14:paraId="59958312" w14:textId="77777777">
        <w:trPr>
          <w:trHeight w:val="165"/>
        </w:trPr>
        <w:tc>
          <w:tcPr>
            <w:tcW w:w="27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12A421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portion of patients in your practice with Type 1 Diabetes (%)</w:t>
            </w: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2F5137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25%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4B92E9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4FA5BA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C6988" w14:paraId="38B69E55" w14:textId="77777777">
        <w:trPr>
          <w:trHeight w:val="12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D233B6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16B5B8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-74%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461D33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DB00B3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6C6988" w14:paraId="04D8126D" w14:textId="77777777">
        <w:trPr>
          <w:trHeight w:val="285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4EB69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27EE63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=75%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F1449A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E18C81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6C6988" w14:paraId="1CB71004" w14:textId="77777777">
        <w:trPr>
          <w:trHeight w:val="105"/>
        </w:trPr>
        <w:tc>
          <w:tcPr>
            <w:tcW w:w="27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477FBD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s of patients in your practice (years)</w:t>
            </w: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FC72F2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der 18 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D25600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3A1EA9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6C6988" w14:paraId="0A939694" w14:textId="77777777">
        <w:trPr>
          <w:trHeight w:val="105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EE1C08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B629B0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 - 25 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6A030F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03F9D1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6C6988" w14:paraId="24FC2F2F" w14:textId="77777777">
        <w:trPr>
          <w:trHeight w:val="21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046276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4239A2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years or older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A9E3DA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970087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6C6988" w14:paraId="7BB180E8" w14:textId="77777777">
        <w:trPr>
          <w:trHeight w:val="30"/>
        </w:trPr>
        <w:tc>
          <w:tcPr>
            <w:tcW w:w="27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AAE687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ence providing Type 1 Diabetes care (years)</w:t>
            </w: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5ABBAF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-5 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DEFF1E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EDF3DF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6C6988" w14:paraId="61485D7C" w14:textId="77777777">
        <w:trPr>
          <w:trHeight w:val="150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AB4EBF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F8E900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-10 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0F8942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15DCE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6C6988" w14:paraId="245CD25B" w14:textId="77777777">
        <w:trPr>
          <w:trHeight w:val="105"/>
        </w:trPr>
        <w:tc>
          <w:tcPr>
            <w:tcW w:w="27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739FC" w14:textId="77777777" w:rsidR="006C6988" w:rsidRDefault="006C698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B84D84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+ </w:t>
            </w:r>
          </w:p>
        </w:tc>
        <w:tc>
          <w:tcPr>
            <w:tcW w:w="7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29A0B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5C70B5" w14:textId="77777777" w:rsidR="006C6988" w:rsidRDefault="006814FF">
            <w:pPr>
              <w:widowControl w:val="0"/>
              <w:spacing w:line="240" w:lineRule="auto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</w:tbl>
    <w:p w14:paraId="17FEB79D" w14:textId="77777777" w:rsidR="006C6988" w:rsidRDefault="006C6988">
      <w:pPr>
        <w:rPr>
          <w:rFonts w:ascii="Times New Roman" w:eastAsia="Times New Roman" w:hAnsi="Times New Roman" w:cs="Times New Roman"/>
        </w:rPr>
      </w:pPr>
    </w:p>
    <w:p w14:paraId="21D6D19C" w14:textId="77777777" w:rsidR="006C6988" w:rsidRDefault="006C6988"/>
    <w:sectPr w:rsidR="006C69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988"/>
    <w:rsid w:val="000A4425"/>
    <w:rsid w:val="006814FF"/>
    <w:rsid w:val="006C6988"/>
    <w:rsid w:val="009D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E4BA"/>
  <w15:docId w15:val="{5C3E08CD-636E-1F49-B4E0-F9D8BC33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jal Aggarwal</cp:lastModifiedBy>
  <cp:revision>3</cp:revision>
  <dcterms:created xsi:type="dcterms:W3CDTF">2024-04-18T16:08:00Z</dcterms:created>
  <dcterms:modified xsi:type="dcterms:W3CDTF">2024-07-12T08:43:00Z</dcterms:modified>
</cp:coreProperties>
</file>